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5E7" w:rsidRDefault="003325E7" w:rsidP="00332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SoSPS1</w:t>
      </w:r>
    </w:p>
    <w:p w:rsidR="00FF57B8" w:rsidRPr="00D74C6E" w:rsidRDefault="003325E7" w:rsidP="00D74C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25E7">
        <w:rPr>
          <w:rFonts w:ascii="Courier New" w:eastAsia="Times New Roman" w:hAnsi="Courier New" w:cs="Courier New"/>
          <w:color w:val="000000"/>
          <w:sz w:val="20"/>
          <w:szCs w:val="20"/>
        </w:rPr>
        <w:t>ATAAAACAAACATCACTGCTCATATCATTGGCAGCCAACAAACATGGATTTAAATGTCACAGGCCTACAACTACTACACTCGTCGTCCGTGCCCTGCTCGACCACTTGACTCTTCCCCGTCCGTCCTTGGACCTCTTCCTCAGCCTCCTCGCTATGACCTTCGTGACCGCAGCTCCCTTCTTCCCCCGGATTGCTTTGGCTTCACTGCTACCGTCTTAGCCGAGCCTGCGACCTATCGGGAAGTTGCTTCTCACCCGGAGTGGCAGCATGCTATGGCTGAGGAGATTGCTGCTCTTGAGCGTACCAGCACCTGGGATCTTGTTCCCACACCACCTCATGTCACTCCTATCACTTGCAAGTGGGTCTACAAGGTCAAGACTCGCTCGGATGGCTCTCTTGAGCGCTACAAGGCTCGTCTTGTGGCTCGTGGCTTTGAACAGGAGTATGGTATTGACTACGAGGAGACGTTTGCTCCTGTTGCTCACATGACCACTGTTCGGACGCTTCTTGCTGTTGCCTCCGCTCGCCAGTGGTCCATCTCACAGTTGGATGTCAAGAATGTCTTCCTAAATGGTGAGCTTCGTGAGGAAGTCTATATGAAGCCACCTCCAGGGTACTCTGTTCCTGAGGGGATGATTTGTCGCCTGCGTCGTTCCCTATATGGTCTTAAGCAAGCTCCTTGTGCTTGGTTTGAGCGTTTCTCCTCTGTTCTTATTGATGCTGGCTTCCAACCTAGTGATCATGATCCTGCTCTTTTTGTTCACACTTCTACCCGTGGTCGCACCCTTCTGCTTCTCTATGTCGATGACATGATCATCACGGGTGACGACTCTCAGTTTATTGCCTTTGTGAAGCAGCGTCTCAGTGAGACATTCCTCATGTCGGATTTGGGTCCTCTTCGTTACTTCCTTGGTCTTGAGGTCACCTCCACGTCTGATGGTATTTTTCTCTCTCAGGAGAAGTACACTTAGGATCTCCTCTCCCGTGCTGCTCTCACAGATCACCGCACTGTTGATACTCCTATGGAGCTCAATGTTCACCTCCGACCTACTGATGGTGCTCCACTTGCTGATCCTACTCGCTATCGGCAGATTGTTGGAAGCCTTGTTTACCTTGGGATCACCCGTCCTGATATCACTCACTCTGTTCATATCTTGAGTCAGTTTGTCTCGGCTCCTACCCAGCTCCACTATTCTCACCTCCTTCGTGTTCTGCGGTACCTTCGTGGAACCATCACCCGCCGTCTTTTCTTTCCTCGCTCTAGTTCTCTCCAGCTTCAGGCCTACTCTGACGCGACATGGGCGAGTGATCCAACTGATCGCTACTCCCTCTCGGCTTATTGCGTTTTCCTTGGCTCCTCCTTGATTGCCTGGAAAACCAAGAAGCAAACTGCAGTCTCTCGCTCGAGTGCTGAAGCTGAGCTGCGTGCTATGGCGACTGTGACTGCCGAGGTGACATGGCTTCGATGGCTCCTTGAGGATTTTGGTGTGCCTGCCACTGCACCCACTTCTCTCTCTACTGACAGCACTGGTGCGATCAGTATTGCTCATGATCCGGTCAAGCATGAGCTCACAAAACACATTGGGGTTGATGCTTCCTACATGAGATCGCAGGTGCATGATCAGGTTGTGTCTCTTCACCATGTGCCTTCAGAGGTTCAACTAGCTGATTTCTTCACCAAGGCGCAGACACGGGCCCAGCATAGATTCTTGCTCTCCAAACTCAGTGTTGTAGATCCACCATGAGTTTGAGGGGGGGTGTTAGATGTATAGATGCATATAGCTGCACTCTTTGTTTTCCCTACACTTGGAGGGTTTATTTGCATATGTACACACACATGTATATCTTTCCCCTTTGGTCTGGAATGGAAATTGGTTGGCCATATTCTTCTAACAGACAGCAGCAGTTCTCATAGTTTTGTCAGTGCTTCTTTTGTCCCAAAAAAAAAAACAGGACCATCTACCATTCCTATTGCTCCCAAGGCTGCTGCCAAGCTTCCTAATGGGCAGTCCGTAATCACCAACAATATGGTACCCAATTTAACATGGCGGTGTCATGGTCATACACTTGCACTGAGGGTGATTGAATTAGGACCTTGTGATGCCATTCTCGGTTATGACTTATATTAAAACTCACAGCTTGATGGATCGTCACTGAGCAAATCATAGCATCACTTTCCAAGAAAAAGAAACAGTTATTACATTGTAGGGTTTATCTACACCACCATCACAAGTTTCTGCTATTCTGCCTTACCAACTCTGAAATGGATCAAGGTTCAAGGGAAATGATGTTTGGGCTTTTGCTATGTTGGATCAAATTACTGCTTGTTGAATCTTCCGCACCCCCTGCTGTTCAAGAGTTTCTGACTCAATATCAAGACATTTTTGCAGACCCCAAAACTCTACCACCACTTAGAGTGCATGATTGTTAGAGTATCTTGGGATATCTCCAGATATGGTACTCTAGGATCGTGTAAACCCAGCTTGCCTTATCTCTAAGGAAGGTGCCCCTGAGCAATCTAGTTCTATGGATCTACAACCATGACAGTACTCCTATATAATCTCAGCAATACAATAAATCCAATTCCACCAATTCTCTCCCTGCTATATGGTATGACAAGTTCAAGTTCGGATCTAGGGCAAAGACATCGCTTCCGCACCACGTGCCCTGGGGGAGATTGACCTCCGCCAGGCGCAGTGTCCTTGTTCAGGCGCAGATCCTATTGATCTGCCGCCCTCGTCATCATTCTAGTGTGGGTCACAGGCTCACAGCAGCAGATCGCCTACATCCTCTCAGCGCCGGCCTCCTCTGTCCAGATCTTCGCTGCCGGACCACACCTCGTGCCCATGCCGCCGCGGTGGCAGCAGTGCATGACAATCCAGAAAAAAATGGCATTCAAGGTTATCACTGGCAGAGCTCTGGTATAATTCTTCATTTCACACTGCTCTGAGTTCTCACTTCCGCGCTCTGTATGTTATCGATCCAAATGTCAGTGCTCTTCCAAACTTCACCACCACTGACACACCAGTATCAGATATGGCAATGGAACGGCAAAGTCAGTTGGATGCACTGATTTTATTGGCGGTCGTCTTGCAGTGATGTCAATGTTATCAAGCTTCTCCTGGATAAATGTGGACATGTCTCCGATGAAAACAAACCTAGCGAGTTTGCCAACCCCTGTCCATTGCTCTGATGAAAACTCGCAACACATTTCTGAAATTTATCTTGCGCAGTGAAGGATTTTCCATGCACTTACCTGGGCCTCACCCCTTACTGTGCACAAACCTTCCAAAGCTGATTTCTTACCTCTGATTGATAGGATCATAGATCACCTCCCAGTATGGAAAGCTTCTCTATTGAATAAAGCTGCGGACTCATCATGGTCCGGGCGATGCTGACAGCCACTCCTGTTTATCATATGATCTCTCTTGATCTTCCAAAATGGGTTTTCAAGGCCATTGACAAAAACCGCAGAGGCTTTCTCTGGAAGGGCCAAGAACTAGCCAATGGAGGTAAATGTCTGGTGCCCTAAGAAAGAGTGCAGTGTCCACTGGAATTCGGTGACCCTGGTATTCATAATCTTGAACTAGTGGGATATGCCTTACACACCTGCCGGGTGTGGGCACAAAAGACAGATCCTTTACAACCATGGGCTAGGTTGTCAGTCGTAAGTACCGCAGAATGCTCAAGCTCTCTTTACTGTTGCATAGAGTGTATAGTTGGTAATGGTGAGCAGATTCGGTTCTGGGCTAATCGTTGGTTGCAGGGAAAAACAATGGCAGAAGTGGCTCCAAACTTGCACAAGAAGACCTCCAGAACGGTTGTCAAGAACAGGACTGTTGCTCAAGCTCTTCACAATCGTGCCTGGATGGGTGATATCAAGGGAGCTTTAACAGTACAGGTACTAGTTGAGTACCTACACACACACACACACACACACCCCACACGCACACGCACACACGCCCGCCCGCGCACGCACACACACACAGTCCGTCCTTGCTCAGGGACAGGCAAGCTCTGAACAGGGGGTCGCTCAGGACGCGGGAAGTAGCAGTGTGAAGCAATTGCGCTTCGTGAGCTTGTATAGTTGAGTTGTCAATATTTCATTGGTTGTCAGAGTGTTGTGTGGGATCTACGTGTAGTGCTGGTGTGAATACTTAAAGACCAGGCGTCTGTAAGGGAAACGTGAACAATTTGCTACCAGAAAAATATCACGGGTAGAGGAGATCTCCCGCTCCTTGCATCTCGATCCAGTTGTTCTAGCTCATGTCGCCGGCACATCATCGGCAGGGCCAAGGGTGTGACATTTGGA</w:t>
      </w:r>
      <w:r w:rsidRPr="003325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ATCAAACACTCTTCAATATTACTTCCAACACTGATTTCAACTATAATACAATGCTTGTAATCATGAAAACTATATATTGATTTGTTATGGAATAATCCCTCCATTCCAAATTATAAGATGTTTGGCTTTGCTAGATAGATAGTAGTAAAAGCAATGTAAAAGCCAAACCGTTGTATAATTTGGAACGGAGGGAGTATTATATATAATAAATCTACAAATTTCAAATTCACATGATGACCACATTACAAGTTGGTCAAAACTTGGAACGTTACTGTGAAAGTTCAAGGGCGATCCACAATTTATGCAAATTAAGAAACAAGCTTGTGGAAAGAAAGGAAAGCGTTAAAGTAACAATCAGACCTTAAAGCCTGTGAGCGAGAAGCCAAAACAGGAATCACATTCAGCTTGCTACCATCATGGCTGTACAAAACATGGCAGCGCAGTGCTTGAATTCTCATTGTCCTCCTAATCTCCTTCACAGGAGGTGCCTAAACAAGTGAAACATATTATCGCATCAATAATGTACAGAAGATATAAAAAAGTCAGTGGATAACTTGACAGAGCACAACAAGACTAAGAAACATACAGCTGCAGTATTGGACACTTTAAATGAAATGCAGTAAGTGGATGAGCATTCTTCATCCTCAACAAGTATTTTCTGTCCACTTTCATTATTTTTCTCAGCCGCCCAACGAATTAGTGTCTTCCTTAAACCTTCTCCTCCCCAGCGATATTCAATTTGGGAGTGATAATCAAGATCAATCATGAATGGGAGCTCAGCAGGGCTAAGCATGTCCTCAGAGCTTGAAGATGGATAACAAAGATCGCTGCCACTGTTGCATATGAAGGCATCAAAGTCACTAGCTTCTATCCTTCCAGATATAAGCAAAGCATGTATCTCTGATATTGCTCTAGCCGTTGACAATACAAAACCAACAGCGCCACTTGATCTCTCATTGCTTGAAGCCTCAAAAATGTTTTTAATAACCTGAACAAAGTCTGCATCTTGCACAGAGTCTACAGCAATTACAATGATGTGCTTCCTCCTACGCAATGATGGCCACTTACCATTCTCACCTGGCCCATCCTTTTTGATGTCACTAACACCAGACAACTTTTGCACTGCATCCTCAAGTTGCCTTCTCACAGTATTTGAATTCCCTTCTTTGCTGCCTGATTTTTCACTGTCCAAGGAAAGCTTTAAGTTAAGTGATATGTCATGAATATCCCTCAGAGAGTCCTCAGGTGAATCTGCTTCAGATATTTCAGTTGCAACATCATTCTTCTGCCAGCGGGGATGTCTAGGCTTGAGAGTAACTACACGTGCCAAATAGTTCTTGCAATGTTCAGGCCACGAAAATTGATGGATGTTTTTCAGACCATTCTGGCGACATCGTGTCCACAATTGCTTATCTGACACAAGCTTATAAAGTGCCTCACCTATTTTATTTTGATTGTGGGGGTCAACAAGAATTCCATTATCAAGAACCTGAGCCAAGGAATCAAAACAGGAAAAATACATACTACATTAACAACTCAAGCAGGAAATTTGCCCACAGTAACAAAGAAAGCATGTGCATCAATACCCGATGTATGTCCACAGGCCCACCATTTCGGGTGGCAACTATGGGTAGACCATATGCAGCAGCCTAGAAAGAAAAAAAAAAGATCAAATAACCTATGAATCATTAACACGGGCATGAGTAAGCAAAGGAAATATCGCAGAAGTAACCACCTCAATCAAGGTGAGTCCAAATGGTTCAATGAATGCACAATTGATAAAAACTCCCTGAAAATAGTTGAAACTCAACATTAGTTGTGAAAGTCAAGAATCAATCAGTAGATTTCTTAAAGTAAAACTACAAAGAAAAAACTGAATTATACTAGCAAACACCAAAGTTCATCAGATAGCACATAAGATTATCAAAAACTAGTCATCAACACTGGCAAGTTAGACATCCTATCACCTGCACGGCCTGATAGCGAATTTTGATGAAATAATACTCCCTCCATTCTTTCTAAATTGTTTTAGCTTTGTCCTAAGTCAAACTTCTCTAGCTTTGACCAAGTTCATAAAGAAAAATGAACAAACATGTACAACATCAAACGAGATTTATTAGATACACCATGAAATATACTCCCTTCATTCCAAATTATGTCGCTTTGACTTTTTTGGTACATCAATTTTGCTATGTATCTAGACATAACGTATATCTTGATACATAGTAAAATCGATGTACCAAAAAAGTCAAAGTGACTTATAATTTGGAACGGAGGGAGTATTTCGATACTGGTATACAGTAAATGTTAATATAATATTCTATGAAGTTTGGTTAAAAGCTTCAGGACTTAAAACAAGTTTGGTTAAAAGCTCAGTAAGCCCAATCCACTGTTCTGAGGATGACATGAAGACGGTTACTGATATTCTGTCCTGCGCCTTGAAAGAATTTCCCCTGCACCTACCTTGGTCTCCCTCTCACAATACACAAGCCAATAAAGAATGATTTGCTCCCGTTGGTTGACAAGGTGGCTGATTATCTCCCTGGTTGGAAGGCTTCTTTACTGAATAGGTCTGGTCACTTGATCATGGTTAAGGTGGTCTTGACTGCAGTACCCATCTATCTCATGATCACTATGGATTTACCTAAATGGGTGATCAAGGCAATTGATAAACGGTGCAGGGGTTTTCTTTGGCAAGGCAGCGAGCAAGCAAATGGTGGAAATTGTTTCGCATCTTGGGAGCTTGTCTAGCTGCCCTCTACAGTATGGCGGTCTTGGAATTCATTCATAACCTAGAATCACTGCCTTCGGGCACAATAAACAGATGCATCATGCTCATGGACTGGTCTGCCAATCCAAGTGCCACAAAATGTCAGGCCCCTCCTCAATGTTGCTGCAGAAACTCTAGTTAGCAACGGGGTTTCAACTAAATTCTCGATCGATAGATGGTTGCAAGGCAAGACATTATTTGAGCTAGCACCTCATTTGTGTAAACTGATCCCCAAATGAGCAGTGAAACAACGTACTGTGGCTCAAGCCTTTGACAATAGGGGCTGGGTTGCGGATATTAGAGGGACCTTGACTGTGCAAGTGCTAAGAGAATATAGGATCTGGTCGATGGTTTGGTTTTACAACCGGAGGTCCCCGATCAACATAGGTGAAAGCTAACAAATTCTGGGCTTTACAGCAGCAAGTTAGCTTACAATGCTTTCTTCGTGGGAAGTATTAGGTTTGCACCTTGGAAGCACATCTCGAAAAGCTGGGCACCTTTGAGATGTAAATTCTTCGTTTGGTTGGCCATTAAAAATCGGTGCTGGATAACCGATCATCTTCCTAAGAGGGGGCTTCCTCATCCAGCGGCATGTCCGCTTTGTAACCAGGCGGAGGAAAATATCCAGCACATCCTCATTTCTTGTGCGTTCGCTCGGCAAGCTTGGGCTTTAATTTTCTAGAGGCTCAACCTGCTGACTCTTGCTCCTCAAGAGATGAGTGATAATTTCTCCTGCTGGTGGTGTTGCGCTATTAAAAGTGTTCCAAAAAATAAGCGCAAAGGACTCAATACCCTAAGCATCCTAGTTGCTTGGGAATTATGGAAGCATCAGTTTGAGGGTGCTAGGCCTAACATTGAAGTGCTGCTGCAATCAGTTGCCAATGAGAGTACCATGTGGTGCCTGGCAGGGTCCTCCAAGTTGCATGAGCTCCTTGCTAGGTCGCTCGTCCTAGATCATTAATGGGCTGAGTCTGTTTGGTCGGGGTGGTGTGTGTTTTTCTTTCCCATTGTGTATGGGGTGTTTTTTGGAGGGAGTAACCCCCCTCCTTTGTGTACTATATCTTCTTCTTAATGAAATGAAACGCTGCTCTCCTGCGTTGTTCGAGAAAAGAAATAATATTCTATAAATTTGGTCAAAGTTCTACAAGTTTGACTTTGGACAAAACTAAAACAACTTGCAATTTGAGATAGAGGGTTACTAATCTCAAAAAAGATTAAGATGGAATCCACTAGCACTCCGATCACATTGAAACATCTTAATGCGTTAAAAAATAGAAGGCTCGTTACCTTTGTTCTCGCAGCTAAACGATAAATATCAGGAACTTCAAATTGCTTATGGTGCTTGGGGTATGCCACTTGTCCATATAGATCGTATTTATCAATTAACTTGAGTACTGAAGTCAAAACAGCTGCATTTGTGCTTGACATTTCATCAATAACATCACGATTGCCCATGATCAGTGTCTGCAGGAAAAACAATTACCATTACTGAGCACATACATCAGTAATCGGCACATAATAAGCCAAACAACAAAGAATTT</w:t>
      </w:r>
      <w:r w:rsidRPr="003325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TATACATACAAGATTTGCTAAATTTCTCAGTTCACGATGTTCACCAAATGCTTTGACTAGAGTAGTGATATTCTTCTTCGGATCCGGACGAGCAAGAGCAAGAATCATGGGCTTACGGGGGTTTGAGAAGAAGCGCATTATC</w:t>
      </w:r>
    </w:p>
    <w:p w:rsidR="003325E7" w:rsidRDefault="003325E7">
      <w:r>
        <w:t>&gt;SoSPS2</w:t>
      </w:r>
    </w:p>
    <w:p w:rsidR="003325E7" w:rsidRPr="00D74C6E" w:rsidRDefault="00160E73" w:rsidP="00D74C6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GAGTACCGCCGGCCGGGCGCGCGGGAGAGGAGGGTCTCGCGGGGAGGATCCGATGGCCGGGAACGAGTGGATCAATGGGTACCTGGAGGCGATCCTCGACAGCCGCGCCTCGGCGGGGGGAGGGGGAGGAGGAGGCGGCGGCGGGGACCCCAGGTCGCCGACGAAGGCGGCGAGCCCCCGCGGCCCGCACATGAACTTCAACCCCTCGCACTACTTCGTCGAGGAGGTGGTCAAGGGCGTCGACGAGAGCGACCTCCACCGGACGTGGATCAAGGTCGTCGCTACACGCAACGCCCGCGAGCGCAGCACCAGGCTCGAGAACATGTGCTGGCGGATCTGGCACCTCGCGCGCAAGAAGAAACAGCTGGAGCTGGAGGGCATCCAGAGAATCTCAGCACGCAGGAAGGAACAGGAGCAGGTGCGCCGTGAGGCGACGGAGGACCTGGCCGAGGATCTGTCAGAGGGCGAGAAGGGGGACACCCTCGGTGAGCTTGCGCCGGTTGAGACGGCCAAGAAGAAGTTCCAGAGGAACTTCTCTGACCTTACCGTCTGGTCTGACGACAATAAGGAGAAGAAGCTTTACATTGTGCTCATCAGTGTGCATGGTCTTGTTCGTGGCGAAAACATGGAACTAGGTCGTGATTCTGACACCGGTGGCCAGGTGAAATATGTCGTCGAACTTGCAAGAGCGATGTCAATGATGCCTGGAGTGTACAGGGTGGACCTCTTCACTCGTCAAGTGTCATCTCCTGACGTGGACTGGAGTTATGGTGAGCCAACCGAGATGTTATGCTCCGGTTCCAATGATGGAGAGGGGATGGGTGAGAGTGCTGGAGCCTACATTGTGCGCATACCGTGTGGGCCACGGGATAAATACCTCAAGAAAGAAGCACTGTGGCCTTACCTCCAAGAATTTGTCGATGGAGCTCTGGCGCATATCCTGAACATGTCCAAGGCTCTGGGAGAGCAGGTTGGAAATGGGAGGCCAGTACTGCCTTATGTGATACATGGACACTATGCCGATGCTGGAGATGTTGCTGCTCTCCTTTCTGGTGCGCTGAATGTTCCCATGGTGCTCACTGGTCACTCACTTGGGAGGAACAAGCTGGAGCAACTGCTGAAGCAAGGGCGCATGTCCAAGGAGGAGATAGATTCAACCTACAAGATCATGAGGCGTATCGAGGGTGAGGAGCTGGCCCTCGATGCGTCAGAGCTTGTCATCACGAGCACAAGGCAGGAGATTGATGAACAGTGGGGACTGTACGATGGATTTGACGTCAAGCTTGAGAAAGTGTTGAGGGCCCGGGCGAGGCGTGGGGTTAGCTGTCATGGTCGTTTCATGCCTAGGATGGTGGTGATTCCTCCAGGAATGGACTTCAGCAATGTTGTGGTTCCTGAAGACATTGATGGGGATGGTGACAGCAAAGATGATATCGTTGGTTTGGAGGGTGCCTCACCCAAGTCAAGGCCCCCAATTTGGGCTGAGGTGATGCGGTTCCTAACCAATCCTCACAAGCCGATGATCCTCGCGTTGTCAAGGCCAGACCCGAAGAAGAACATCACTACCCTCGTCAAAGCGTTTGGAGAGTGCCGCCCACTCAGGGAACTTGCAAACCTTACTCTGATCATGGGGAACAGAGATGACATCGACGATATGTCTGCTGGGAATGCCAGTGTCCTCACCACAGTTCTGAAGCTGATTGACAAGTATGATCTGTATGGAAGTGTGGCGTTCCCTAAGCATCACAACCAGGCTGATGTCCCGGAGATCTACCGCCTCGCGGCCAAAATGAAGGGCGTCTTCATCAACCCTGCTCTCGTTGAGCCGTTCGGTCTCACCCTTATCGAGGCTGCGGCACACGGACTTCCAATAGTCGCTACCAAGAATGGTGGTCCAGTCGACATTACAACTGCACTGAACAATGGACTGCTCGTTGACCCACACGACCAGAACGCCATCGCTGATGCACTGCTGAAGCTTGTAGCAGACAAGAACCTGTGGCAGGAATGCCGGAGAAACGGGTTGCGCAACATCCACCTCTACTCATGGCCGGAGCACTGCCGCACTTACCTCACCAGGGTGGCTGGGTGCCGGTTAAGGAACCCGAGGTGGCTGAAGGACACACCGGCAGATGCCGGAGCTGATGAGGAGGAGTTCCTGGAGGATTCCATGGACGCTCAGGACCTGTCACTCCGTCTGTCCATCGACGGTGAGAAGAGCTCGCTGAACACTAACGACCCACTGTCGTTGGACCCGCAGGATCAGGTGCAGAAGATCATGAACAAGATCAAGCAGTCGTCCGCGCTTCCGCCGTCCATGTCCTCGGTCGGAGACGGTGCCAAGAATGCAGCCGAGGCCACAGGCAGCACCATGAACAAGTACCCACCCCTGCGCCGGCGCCGGCGCCTGTTCGTCATAGCTGTGGACTGCTACCAAGACGATGGCCGTGCTAGCAAGAAGATGCTGCAGGTGATCCAGGAAGTTTTCAGAGCAGTCCGGTCGGACTCCCAGATGTCCAAGATCTCAGGGTTCGCGCTGTCGACTGCCATGCCGTTGTCCGAGACACTCCAGCTTCTGCAGCTCGGCAGGATCCAAGCGACCGACTTCGACGCCCTTATCTGTGGCAGTGGCAGCGAGGTGTACTATCCTGGCACGGCGAACTGCATCGATGCTGAAGGAAAGCTGCGCCCAGACCAGGACTATCTGATGCACATCAGCCACCGCTGGTCCCATGACGGCGTGAGGCAGACCATAGCGAAGCTCATGGCCAGTCAGGACGGTTCAGACGACGCTGTCGAGCTGGACGTGGCGTCCAGTAATGCACACTGCTTCGCCTTCCTCATCAAAGATCCCAAAAAGGTGAAAACGGTCGATGAGCTGAGGGAGAGGCTGAGGATGCGTGGTCTCCGGTGCCACATCATGTACTGCAGGAACGCGACAAGACTTCAGGTTGTCCCTCTGCTAGCATCAAGGTCACAGGCACTCAGGTACCTTTTCGTGCGCTGGGGCCTATCTGTGGGGAACATGTATCTGATCACTGGGGAACATGGCGACACCGATCTAGAGGAGATGCTATCTGGATTACACAAGACTGTGATCGTCCGGGGTGTCACCGAGAAGGGTTCGGAAGCGCTGGTGAGGAGCCCAGGAAGCTACAAGAGGGACGACGTCGTCCCGTCTGAGACCCCCTTGGCTGCGTACACGACTGGTGAGCTGAAGGCCGATGAGATCATGCGGGCTCTGAAGCAGGTCTCCAAGACTTCTAGCGGCATGTGAATTGCTGCTGGGAAGGCTGATTCTCTGTTCATAACTCAAAAGGCAGACTCATTTTGTCCTTTTCTTCACTACTACATAAATAACTTGTGAACAGTACCACGGGTGTATATATTGCAGTGTTCTACTGGTGGCTCACGACTGTGAGGTGATTAATAATATACGACTGTCTTGTGAAAAAAATAAAAAAAAAAAAAAAAAAAA</w:t>
      </w:r>
    </w:p>
    <w:p w:rsidR="00B311C2" w:rsidRDefault="00B311C2" w:rsidP="00B311C2">
      <w:r>
        <w:t>&gt;SoSPS3</w:t>
      </w:r>
    </w:p>
    <w:p w:rsidR="009B28FD" w:rsidRPr="00D74C6E" w:rsidRDefault="009B28FD" w:rsidP="00D74C6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CTCTCCCATTCCGTCCCCCGATCTCGCCGGATTCTCCTCCTCGCCGGCGGCGGCGATGGCGGGCAACGACAACTGGATCAACAGCTACCTCGACGCCATCCTAGATGCCGGAAAGGCCGCCATCGGCGGCGACCGGCCCTCCCTCCTCCTCCGCGAGCGCGGCCATTTCTCCCCCGCGCGCTACTTCGTCGAGGAGGTCATCACCGGGTACAACGAGACCGACCTCTACAAGACATGGCTACGCGTACGTCCGTTGCCGATGCGGCCACCGCCAATTCCACCTCTTATCTTCCGTTGCTGTTGCTGTTGTGATTCCGTTACCGATCTGGGCGTGCCGTGTCCGCAGGCGAACGCCATGCGGAGCCCGCAGGAGAGGAACACG</w:t>
      </w:r>
      <w:r>
        <w:rPr>
          <w:color w:val="000000"/>
        </w:rPr>
        <w:lastRenderedPageBreak/>
        <w:t>CGGCTCGAGAACATGACGTGGAGGATCTGGAACCTTGCAAGGAAGAAGAAGGAGGTAAGCTCGGTTCTTTCTCCGGTTGCTTCTCTGCTCGGACTGCTAATACAGAGTATCATTTGACGTTGGATGAGCTTTGTGGCGACTATTTTGCCTAGAGGTTGCTGATTACCTGTGCTAGTTAGATCGGCCGTCGCTGTTGCTTTCCCTTAGTTAGTTAGTTAGTTAGAGGCTTAGAACGAGGCACTGCACTTGCTAGGTGATGTTTGGACGCAACCAGATCAATTAGATGGGATACATCAGCTAAACACTATATTGACTTGTGTGAGGAGTTGTTTTCAGACGGCATTGGCCTCTGATACAGCTTTGACGTTGTAGTTTGCCAGTCTTTCCTAAGTTTTTCAGCTGCTGCCCCTTTGTTTCTAGTCACTGACTCACTGTTAGCTTGTAAATGGGTTTCACTTGTCCAGTAGTTGGACCAACTACGACAGATGCTGAGAACAAGGGAATTTCTTGAATGAAGCATGTAAATGGCTTTCAGTTGTCCAGTAGCTGGACCAATTGTGACAGATGCTGGGAACAAAGGAATTTCATGAATGTCCACTACCCACTAGCTGACTAGCTGAGCCAATGGGAGCATGCTGACACTGCATATCCATTTCAATTTCAGCATCTTGTTTTTTTTATCTATTCCAAAGCCCTCCATGACTATTATTCTGTCCTCAAGATGCAGCACATTCTGTTTTGACTAATAGTTCCTCTGTCGTAGAGTTAAGCACTTTTGCACAGTGTTCTTAGTCTACCTATGATTTACAAGTTGATCTTTCTAATATTGTCCTCTATTTTTCAAATGCATATTTGTATATGCAGTTCGAGAAAGAAGAAGCTTGTCGTTTGTCAAAACGCCAGCCAGAAACTGAGAAAACACGAGCTGATGCTACTGCAGATATGTCTGAAGATCTCTTTGAAGGTGAAAAGGGAGAAGATGCTGGTGATCCATCTGTTGCATATGGGGACAGCACCACAGGGAGCTCACCTAAGACAAGTTCAATTGACAAGCTATACATAGTATTGATCAGGTATAAAGGGTGTTCCTTCGAAATCATTTTTAAGTATGGAGCATGGAAGAAATGTTTCTTTTATTTTTCTTGTCGGCATTTGAAGGGGCACTAATGTTTTTTTGTCCTAACAATTGCTTAAATCTTATGGTGTTTCCCTACTGTCATGTGTTGGTGGAAAGACAAATGAATTGCTAAGGCATATGGGGATCTAGCTGTTATTGCAATGTGAAATGTGCAATTTGAAACTCATCGTTGGCATATAGCCTTTGTTAATCTGTCTGCGCTTTATATTGCAGTTTACATGGTCTGGTTCGTGGTGAGAATATGGAGCTTGGCCGAGATTCAGATACGGGTGGCCAGGTAATCTTGCTGCACTCAGCTAATTAGTACACCTACTTCTATTTACCTGTATAAGTGCACATTGTGATCTAGTTTATTGTTTACTTCCAATACTTGGCAACTCAAATATGACTCAATAATTTATTTCTTAATAAAACTTCATAGACTCCTGTTGTTTTTCAAAACTCAAATGTTGCGGACCGATATATCTTAATGGGAGTTCAAGTATGTTCTATAAAATACTCAGCGGTTGTCCTCTAACTATAATTAGATACTTTCCCTTCTGTACAAGAATTTCTAGTATTTTACTCTCTCAAAAACATTTAGACCTTTAGTATTTGATAGATCACACTCCCTTTGCCCATTATAAATGAACATACCCTACAAAGCTATAACACATTTACATTTATATTTTGTCATCTGATATTTCCCATCCCACCTAGTAAAAGTTCAGATGAGTGCATAATTTTATTTTTGACATTTTGTAGGTCAAATATGTGGTTGAACTTGCTAAAGCACTAAGTTCATCTCCTGGAGTTTACCGGGTTGATCTGCTAACAAGACAAATATTAGCACCAAATTTTGATCGTAGTTATGGTGAACCTGCAGAATTATTGGTTTCAACAAGTGGTAAAAATTCTAAACAAGAAAAAGGAGAAAATAGTGGCGCATATATAATTCGGATACCATTTGGTCCAAAAGATAAGTATCTAGCTAAAGAACATCTATGGCCTTTCATTCAAGAATTTGTTGATGATGCACTCAGCCATATTGTGAGGATGTCAAAAGCCATAGGTGAAGAAACTGGCCGCGGGCATCCAGTATGGCCTTCTGTGATTCATGGGCATTATGCCAGTGCAGGAATTGCTGCTGCTTTACTTTCTGGAGCACTTAACCTTCCTATGGCATTCACAGGACATTTTCTTGGGAAAGATAAATTGGAAGGGCTTCTCAAACAAGGGAGGCAAACTAGGGAACAGATAAATATGACATACAAAATAATGTGCCGAATTGAGGCAGAGGAGCTATCTCTTGACGCATCTGAGATTGTCATTGCAAGCACTAGGCAAGAAATAGAAGAGCAGTGGAACTTGTATGATGGTTTTGAGGTTATACTTGCAAGGAAGCTCCGAGCAAGAGTTAAACGTGGTACTAATTGTTATGGTCGTTTTATGCCTCGTATGGTTGTAAGTATACACATTCTACTACCCTTGTGGTAACTTTGATCATTGCAAGTATATTCTGTCCAGGCAATTAGTGCAAGGATGTAATTGCACCAATGTCTATTGTGACTTTGATTCGACCTTATTCTCTATCCATGGCTTTTGCAGATAATTCCTCCTGGAGTTGAATTTGGTCACATTATTCACGATTTTGATATGGATGGTGAAGAAGAGAATCCATCCCCGGCATCTGAGGATCCACCTATTTGGTCTCAGGTCACTGCATATTCTTTGTCATAGTATACACAAGGGCTCGTTAAATCATTAGTGAAGCATTTACTTAGTAGTTAATGTGGATGGTTTATTTTTATCTGTCAAATCTGCATTCAAATTTCAAACACTGACTATACATGTGCACAATTGATGGCAGATAATGCGCTTCTTTACAAATCCTAGGAAGCCTATGATTCTAGCTGTTGCTCGCCCTTATCCTGAGAAGAATATTACTACGCTTGTAAAAGCATTTGGTGAATGTCGGCCACTAAGGGAGCTTGCAAACCTTGTAAGATTGACATTAGTTATCCTGATGTTCTTGACTTTTGTGCTTACTTTTGAATTTGTGCTGTAGACATTGATAATGGGTAACCGTGAAGCTATATCTAAGATGCACAATATGAGTGCTGCTGTCTTGACATCAGTGCTTACATTGATTGATGAATATGACTTGTATGGTCAAGTGGCATACCCCAAGCATCATAAGCACTCGGAAGTTCCTGACATTTATCGTTTAGCTGCAAGAACAAAGGTATTCTCTTTCCCCCTTGGTCTGAATCCAATCATTTGAGGTGCTTATCTTTTACTACTTATTTATCTGGTTCTAGCATATAAAGCTGTACATTTGAGACCTACATAAAACATTCAAGTAAAGGGGAAGATCACTTCATTTCATGAACTAGAAGCCATGATTTATTTAATACTCCCTCCATTCCAAATTATAAGATGTTTTGGCTTTTCTAGATACATTACTTTTATTATGTATCTAGACCTAGTGTATATCTAAGTACTTTTATTATGTATTTAGAAAAGCCAAAACGTCCTATAATTTGGAACGGGGAGGGGGTACTAGTTTGGTTTGCTGAACTCTTACCACCTTAGTACTTGTGTTCCTTCACTATACACTTGCATGCTGGTCATATGTCGATCTTTCTGCAGGGGGCTTTTGTAAATGTAGCTTACTTCGAACAATTTGGAGTTACTCTGATAGAGGTCAGATTTTTTGAGGTTCCAATTTACTGTTGCTGCTATCACTCTATCTGTATCCTAATTATAACCAACTGTTATATCCATGTGCAGGCTGCTATGAATGGTTTGCCTATAATTGCAACAAAAAATGGAGCCCCTGTTGAAATTAACCAGGTGTGTTTTCCTTTTGTCATTCCATTGGTACATGTACTTTGCTTTTGAAAAATATGTTAACTAATTGCAAAACATCACTATTGGTTTTCTGATTGATGATAATTCAGGTCCTGAACAATGGTTTCCTTGTTGATCCGCACGATCAGAATGCCATTGCGGATGCACTATATAAACTTCTTTCTGACAAACAGCTTTGGTCAAGGTGCAGAGAGAATGGACTGACAAATATTCACCAATTCTCGTGGCCCGAACATTGCAAGAATTACCTGTCAAGGATATTAACTCTTGGCCCAAGGTCTCCTGCTATTGGTAACAGAGAGGAGCGGAGTAATACACCTATTTCAGGAAGGAGGCAAATCATTGTTATTTCTGTAGACTCTGTTAACAAGGAAGATCTAGTCAGGATAATCAGAAAT</w:t>
      </w:r>
      <w:r>
        <w:rPr>
          <w:color w:val="000000"/>
        </w:rPr>
        <w:lastRenderedPageBreak/>
        <w:t>GCTATTGAGGTCATACATACACAAAGCATGTCGGGTTCAACTGGTTTTGTGCTGTCAACTTCGCTGACTATATCAGAGATACATTCACTGCTACTATCTGGTGGCATGCTTCCCACTGATTTTGATGCTTTCATCTGCAATAGTGGGAGTAACATTTACTATCCTTCATATTCTGGTGAAACGCCAAACAACTCCAAGATTACATTTGCATTAGATCAAAATCACCAGTCACATATCGAGTATCGTTGGGGAGGAGAAGGACTAAGGAAATATCTTGTGAAGTGGGCCACTTCAGTGGTAGAAAGAAAGGGAAGAACAGAGAGGCAAATTATTTTTGAAGATCCAGAACACTCTTCAGCCTATTGTCTTGCATTTAGAGTGGTTAATCCCAATCATGTAAGCCTTTTATTTTCCAGTTGCATGTACATTCTAGAATCTTTGCGTGCATTGTGCATTCCTTCAATTAAAGCATTACCATATATTCTCTTTCATAATGTTTGACATGATTATTTTTCTTACTGTAGCTTCCTCCTTTAAAGGAGTTGAGGAAGTTGATGAGAATCCAATCTCTCCGTTGCAATGCATTGTATAACCACAGCGCTACCAGATTATCTGTAGTCCCTATCCATGCATCAAGATCTCAGGCTCTAAGGTTTGTCAATGTTTATTCTTCTTTGTCCTTCCTTCAGTTACCAGTTTATATTTCTTTAAGGTATAGTTCCAGCATTTTAGTCTGCCTAGTAATTTGATTAGAAACACCATGAATGTGTATTTGTATGAGCAAAACATTAGGGGTTTGCCTGGAAGACTGGGATCCCTAGAAATTCAGGATATAGTTCAAATGTATGATAAAAAGGCTATAAACTTGGTCTCAAATCCCTGCTTAGTTGAAGAGGTCCTAAATGTTGATTTTTTTCCTACAAATATAGAAAAGGGTGAAGCCTAACAATCAGTGACTAACTGACTATATTGTGTTCAAGTGACACTATAGTTCATTTTGGCATGAAATTACTCTGTTTTCATGAAAGATATTGCCCCTTTTTTTTGCATAATTGTTTTTTGACTAGATATTCATTTGATTAAAGTTGAAAGAAGTGTTAGTATTCTATCTCAAAATGATACTGTGGATCTTATCATTATGATTTGAACCCAAGCACCCAACTTAGTTGAGTAGCGGGTTGGTTTCCCATTTTGTCGTACTCCAATCATCTTTTCGCATGCACCTGTCTTTAAGTTGGTAGAAGTTTTTTTTAATGGTCAACGTGGAGGGAGAGCATTCCACCTGAATTGTATTTGACATAGCATGGCATAACCGCAAAATCAACAACCTCATTTTAAGCTTATGTTTGTAACCCTATGAACCATATTTTTCTGTTGATTAGGTACTTGTGTATACGTTGGGGGATAGAGGTGCCAAATGTTGCAGTCCTCGTGGGTGAAAGTGGCGATTCAGATTACGAGGAACTGCTGGGGGGTCTCCATAGGACCGTTATCCTGAAGGGCGAGTTCAACACCCCCGCAAACAGGATCCACACGGTGAGGAGATACCCCTTACAGGATGTCGTCCCACGTGACAGCTCAAACATCACCGGTGTCGAAGGCTACACCACGGATGACTTGAAGTCGGCCCTGCAGCAGATGGGTATACTCGCACAATAATAACACCTCCGGAGCTTCTGTTTCCACACCCAAGCCAACGGGAAAACGAAAGGAAAGGAG</w:t>
      </w:r>
    </w:p>
    <w:p w:rsidR="00B311C2" w:rsidRDefault="00D65680" w:rsidP="00B311C2">
      <w:r>
        <w:t>&gt;SoSPS4</w:t>
      </w:r>
    </w:p>
    <w:p w:rsidR="00B815CB" w:rsidRDefault="00272EFB" w:rsidP="00B815C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ATCTCGCCGGATTCTCCTTCTCACCGGCGGCGGCGATGGCGGGCAACGACAACTGGATCAACAGCTACCTCGACGGCATCCTAGATGCCGGAAAGGCCGCCATCGGCGGGAACCGGCCCTCCCTCCTCCTCCGCGAGCGCGGCCATTTCTCCCCCGCGCGCTACTTCGTCGAGGAGGTCATCACCGGGTACGACGAGACCGACCTCTACAAGACATGGCTACGCGCGAACGCCATGCGGAGCCGCAGAGAGGAACACGCGCTCGAGAACATGACGTGGAGGATCTGGAACCTTGCAAGGAAGAAGAAGGAGTTCGAGAAAGAAGAAGCTTGTCGTTTGTCAAAACGCCAGCCAGAAACTGAGAAAACACGAGCTGATGCTACTGCAGATATGTCTGAAGATCTCTTTGAAGGTGAAAAGGGAGAAGATGCTGGTGATCCATCTGTTGCATATGGGGACAGCACCACAGGGAGCTCACCTAAGACAAGTTCAATTGACAAGCTATACATAGTATTGATCAGTTTACATGGTCTGGTCCGTGGTGAGAATATGGAGCTTGGCCGAGATTCAGATACGGGTGGCCAGGTCAAATATGTGGTTGAACTTGCTAAAGCACTAAGTTCATCTCCTGGAGTTTACCGGGTTGATCTGCTAACAAGACAAATATTAGCACCAAATTTTGATCGTAGTTATGGTGAACCTGCAGAATTATTGGTTTCAACAAGTGGTAAAAATTCTAAACAAGAAAAAGGAGAAAATAGTGGCGCATATATAATTCGGATACCATTTGGTCCAAAAGATAAGTATCTAGCTAAAGAACATCTATGGCCTTTCATTCAAGAATTTGTTGATGGTGCACTCAGCCATATTGTGAGGATGTCAAAAGCCATAGGTGAAGAAACTGGCCGCGGGCATCCAGTATGGCCTTCTGTGATTCATGGGCATTATGCCAGTGCAGGAATTGCTGCTGCTTTACTTCTTGGAGCACTTAACCTTCCTATGGCATTCACAGGACATTTTCTTGGGAAAGATAAATTGGAAGGGCTTCTCAAACAAGGGAGACAAACTAGGGAACAGATAAATATGACATACAAAATAATGTGCCGAATTGAGGCAGAGGAGCTATCTCTTGATGCATCTGAGATTGTCATTGCAAGCACTAGGCAAGAAATAGAAGAGCAGTGGAACTTGTATGATGGTTTTGAGGTTATACTTGCAAGGAAGCTCCGAGCAAGAGTTAAACGTGGTGCTAATTGTTATGGTCGTTTTATGCCTCGTATGGTTATAATTCCTCCTGGAGTTGAATTTGGTCACATTATTCACGATTTTGATATGGATGGTGAAGAAGAGAATCCATCCCCGGCATCTGAGGATCCACCTATTTGGTCTCAGATAATGCGCTTCTTTACAAATCCTAGGAAGCCTATGATTCTAGCTGTTGCTCGCCCTTATCCTGAGAAGAATATTACTACGCTTGTAAAAGCATTTGGTGAATGTCGGCCACTAAGGGAGCTTGCAAACCTTGTAAGATTGACATTAGTTATCCTGATGTTCTTGACTTTTGTGCTTACTTTTGAATTTGTGCTGTAGACATTGATAATGGGTAACCGTGAAGCTATATCTAAGATGCACAATATGAGTGCTGCTGTCTTGACATCAGTGCTTACATTGATTGATGAATATGACTTGTATGGTCAAGTGGCATACCCCAAGCATCATAAGCACTCGGAAGTTCCTGACATTTATCGTTTAGCTGCAAGAACAAAGGGGGCTTTTGTAAATGTAGCTTACTTCGAACAATTTGGAGTTACTCTGATAGAGGCTGCTATGAATGGTTTGCCTATAATTGCGACAAAAAATGGAGCCCCTGTTGAAATTAACCAGGTCCTGAACAATGGTCTCCTTGTTGATCCGCACGATCAGAATGCCATTGCGGATGCACTATATAAACTTCTTTCTGACAAACAACTTTGGTCAAGGTGCAGAGAGAATGGACTGACAAATATTCACCAATTCTCGTGGCCCGAACATTGCAAGAATTACCTGTCAAGGATATTAACTCTTGGCCCAAGGTCTCCTGCTATTGGTAACAGAGAGGAGCGGAGTAATACACCTATTTCAGGAAGGAGGCAAATCATTGTTATTTCTGTAGACTCTGTTAACAAGGAAGATCTAGTCAGGATAATCAGAAATGCTATTGAGGTCATACATACACAAAACATGTCGGGTTCAGCTGGTTTTGTGCTGTCAACTTCGCTGACTATATCAGAGATACATTCACTGCTACTATCTGGTGGCATGCTTCCCACTGATTTTGATGCTTTCATCTGCAATAGTGGGAGTAACATTTACTATCCTTCATATTCTGGTGAAACGCCAAACAACTCCAAGATTACATTTGCATTAGATCAAAATCACCAGTCACATATCGAGTATCGTTGGGGAGGAGAAGGACTAAGGAAA</w:t>
      </w:r>
      <w:r>
        <w:rPr>
          <w:color w:val="000000"/>
        </w:rPr>
        <w:lastRenderedPageBreak/>
        <w:t>TATCTTGTGAAGTGGGCCACTTCAGTGGTAGAAAGAAAGGGAAGAACAGAGAGGCAAATTATTTTTGAAGATCCAGAACACTCTTCAGCCTATTGTCTTGCATTTAGAGTGGTTAATCCCAATCATCTTCCTCCTTTAAAGGAGTTGAGGAAGTTGATGAGAATCCAATCTCTCCGTTGCAATGCATTGTATAACCACAGCGCTACCAGATTATCTGTAGTCCCTATCCATGCATCAAGATCTCAGGCTCTAAGGTACTTGTGTATACGTTGGGGGATAGAGGTGCCAAATGTTGCAGTCCTCGTGGGTGAAAGTGGCGATTCAGATTACGAGGAACTGCTGGGGGGTCTCCATAGGACCGTTATCCTGAAGGGCGAGTTCAACACCCCCGCAAACAGGATCCACACGGTGAGGAGATACCCCTTACAGGATGTCGTCCCACTTGACAGCTCAAACATCACCGGTGTCGAAGGCTACACCACGGATGACTTGAAGTCGGCCCTGCAGCAGATGGGTATACTCACACAATAATAACACCTCCGGAGCTTCTGTTTCCACACCCAAGCCAACGGGAAAACGAAAGGAAAGGAGACGAACCAAGTGCAACTGTTTCCATGCTCGATGGAAATGCCGATTTTGCTCGTAGGCTGTAGAGGTTGTGTCTGTGTGTGCGTGCGTGCGGTGGTGGCCTATTCTTGAGCTGTGAATAACTGCCCTCCTTTGTTTGTAATGTCCCAAAAATTTTGAAGTGAGTACCCTACAACCAAACAGGAAACAGGTTCACATATTGATAATGGAAAAGACGAATGCAAGAAAGGAAAAC</w:t>
      </w:r>
      <w:bookmarkStart w:id="0" w:name="_GoBack"/>
      <w:bookmarkEnd w:id="0"/>
    </w:p>
    <w:sectPr w:rsidR="00B815CB" w:rsidSect="0075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AUCS0NTIzNjcwtDAyUdpeDU4uLM/DyQAvNaAMLQtIEsAAAA"/>
  </w:docVars>
  <w:rsids>
    <w:rsidRoot w:val="00C97D9B"/>
    <w:rsid w:val="000D7BF5"/>
    <w:rsid w:val="00121172"/>
    <w:rsid w:val="00160E73"/>
    <w:rsid w:val="00272EFB"/>
    <w:rsid w:val="003325E7"/>
    <w:rsid w:val="00426731"/>
    <w:rsid w:val="0056037C"/>
    <w:rsid w:val="00701176"/>
    <w:rsid w:val="007037AB"/>
    <w:rsid w:val="00752C42"/>
    <w:rsid w:val="009305EE"/>
    <w:rsid w:val="009B28FD"/>
    <w:rsid w:val="00A53779"/>
    <w:rsid w:val="00AD0A97"/>
    <w:rsid w:val="00B311C2"/>
    <w:rsid w:val="00B815CB"/>
    <w:rsid w:val="00C97D9B"/>
    <w:rsid w:val="00D65680"/>
    <w:rsid w:val="00D74C6E"/>
    <w:rsid w:val="00DB3190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54178-E50B-4EEF-B718-5A4C1454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325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5E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6</Pages>
  <Words>3293</Words>
  <Characters>1877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2-08-21T07:19:00Z</dcterms:created>
  <dcterms:modified xsi:type="dcterms:W3CDTF">2023-01-14T14:46:00Z</dcterms:modified>
</cp:coreProperties>
</file>